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540" w:hanging="0"/>
        <w:rPr/>
      </w:pPr>
      <w:r>
        <w:rPr>
          <w:rFonts w:cs="Arial" w:ascii="Arial" w:hAnsi="Arial"/>
          <w:b/>
        </w:rPr>
        <w:t>Table S1: LL-37 analogs, antibacterial activity and charge distribution</w:t>
      </w:r>
      <w:r>
        <w:rPr>
          <w:rFonts w:cs="Arial" w:ascii="Arial" w:hAnsi="Arial"/>
        </w:rPr>
        <w:t xml:space="preserve"> </w:t>
      </w:r>
    </w:p>
    <w:p>
      <w:pPr>
        <w:pStyle w:val="Normal"/>
        <w:ind w:left="-540" w:hanging="0"/>
        <w:rPr/>
      </w:pPr>
      <w:r>
        <w:rPr>
          <w:rFonts w:cs="Arial" w:ascii="Arial" w:hAnsi="Arial"/>
          <w:b/>
          <w:bCs/>
          <w:sz w:val="20"/>
        </w:rPr>
        <w:tab/>
        <w:tab/>
        <w:tab/>
        <w:t xml:space="preserve">         </w:t>
      </w:r>
      <w:r>
        <w:rPr>
          <w:rFonts w:cs="Arial" w:ascii="Arial" w:hAnsi="Arial"/>
          <w:b/>
          <w:bCs/>
        </w:rPr>
        <w:t xml:space="preserve">Inactive domain         </w:t>
      </w:r>
      <w:r>
        <w:rPr/>
        <w:t>Active domain</w:t>
      </w:r>
    </w:p>
    <w:tbl>
      <w:tblPr>
        <w:tblW w:w="900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46"/>
        <w:gridCol w:w="1044"/>
        <w:gridCol w:w="1044"/>
        <w:gridCol w:w="1044"/>
        <w:gridCol w:w="1044"/>
        <w:gridCol w:w="1438"/>
        <w:gridCol w:w="1080"/>
      </w:tblGrid>
      <w:tr>
        <w:trPr>
          <w:trHeight w:val="423" w:hRule="atLeast"/>
        </w:trPr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MI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L 1-1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L 1-1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L 17-3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L 17-3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Total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µ</w:t>
            </w:r>
            <w:r>
              <w:rPr>
                <w:rFonts w:cs="Arial" w:ascii="Arial" w:hAnsi="Arial"/>
                <w:sz w:val="20"/>
              </w:rPr>
              <w:t>g/ml</w:t>
            </w:r>
            <w:r>
              <w:rPr>
                <w:rFonts w:cs="Arial" w:ascii="Arial" w:hAnsi="Arial"/>
                <w:bCs/>
                <w:sz w:val="20"/>
              </w:rPr>
              <w:t xml:space="preserve"> (FA19)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os+ve charges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Neg-ve charges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os+ve charges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Neg-ve charges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os+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harg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Neg-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harge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L-37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7.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R   4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D   2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R   2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D   1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1+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5R   6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5-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2D   3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</w:tr>
      <w:tr>
        <w:trPr>
          <w:trHeight w:val="73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L-37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/D-K/E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&gt;1000 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-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D   6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-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D   3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6-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7D   9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L-37 R/D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25 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R   4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D   2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R   2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D    1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6+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R   6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0-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7D    3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L-37 K/E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&gt;1000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R    0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-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D   6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R   0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D   3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5+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5R   0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1-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2D   9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L-37 K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7.8 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R   8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R   8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6+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R   16K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Non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L-37 R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R   0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R   0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6+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6R   0K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Non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L-37 K/A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&gt;1000 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R    0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D   2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R   0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D   1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5+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5R   0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5-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2D   3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L-37 K/L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&gt;1000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R    0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D   2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R   0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D   1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5+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5R   0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5-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2D   3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L-1-17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&gt;1000 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R    4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D   2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5+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R    4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3-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D   2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L-11-37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7.8 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R    2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D   2E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R   2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D   1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8+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4R   4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4-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D   3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L-17-32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R   2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D   0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5+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3R   2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-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D   0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L-17-32 D/N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.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R   2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5+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3R   2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Non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12LL-17-32 D/N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.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+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R   2K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5+v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3R   2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Non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: leucine; K: lysine; R: arginine; E: glutamic acid; D: aspartic acid; A: alanine; N: asparagin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FA19: non-encapsulated </w:t>
      </w:r>
      <w:r>
        <w:rPr>
          <w:rFonts w:cs="Arial" w:ascii="Arial" w:hAnsi="Arial"/>
          <w:i/>
        </w:rPr>
        <w:t xml:space="preserve">Neisseria gonorrhe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IC: minimal inhibitory concentration. NA: not availabl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6:32:00Z</dcterms:created>
  <dc:creator>Susu Zughaier</dc:creator>
  <dc:description/>
  <cp:keywords/>
  <dc:language>en-US</dc:language>
  <cp:lastModifiedBy> </cp:lastModifiedBy>
  <dcterms:modified xsi:type="dcterms:W3CDTF">2010-09-22T16:33:00Z</dcterms:modified>
  <cp:revision>3</cp:revision>
  <dc:subject/>
  <dc:title>Supporting Figure S1: Synthetic LL-37 analogs interact with a vaccine grade meningococcal CPS</dc:title>
</cp:coreProperties>
</file>